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FA8A5A" w14:textId="2D15294E" w:rsidR="008E1D88" w:rsidRPr="005609D4" w:rsidRDefault="008E1D88" w:rsidP="005609D4">
      <w:pPr>
        <w:spacing w:line="360" w:lineRule="auto"/>
        <w:jc w:val="both"/>
        <w:rPr>
          <w:b/>
          <w:bCs/>
        </w:rPr>
      </w:pPr>
      <w:r w:rsidRPr="005609D4">
        <w:rPr>
          <w:b/>
          <w:bCs/>
        </w:rPr>
        <w:t xml:space="preserve">Supplementary table </w:t>
      </w:r>
      <w:r w:rsidR="00050FF7" w:rsidRPr="005609D4">
        <w:rPr>
          <w:b/>
          <w:bCs/>
        </w:rPr>
        <w:t>1</w:t>
      </w:r>
    </w:p>
    <w:p w14:paraId="6D6876DF" w14:textId="01B1421A" w:rsidR="008E1D88" w:rsidRPr="00050FF7" w:rsidRDefault="00050FF7" w:rsidP="005609D4">
      <w:pPr>
        <w:spacing w:line="360" w:lineRule="auto"/>
        <w:jc w:val="both"/>
      </w:pPr>
      <w:r w:rsidRPr="00050FF7">
        <w:t>List of SNP</w:t>
      </w:r>
      <w:r>
        <w:t xml:space="preserve"> </w:t>
      </w:r>
      <w:r w:rsidR="005609D4">
        <w:t xml:space="preserve">initially </w:t>
      </w:r>
      <w:r>
        <w:t>selected for this study</w:t>
      </w:r>
      <w:r w:rsidR="005609D4">
        <w:t xml:space="preserve"> where the SNPs in bold were included in the final analysis</w:t>
      </w:r>
      <w:r>
        <w:t xml:space="preserve">.   </w:t>
      </w:r>
    </w:p>
    <w:p w14:paraId="2E6DFBCC" w14:textId="77777777" w:rsidR="00050FF7" w:rsidRDefault="00050FF7" w:rsidP="008E1D88">
      <w:pPr>
        <w:jc w:val="both"/>
        <w:rPr>
          <w:b/>
          <w:bCs/>
        </w:rPr>
      </w:pPr>
    </w:p>
    <w:tbl>
      <w:tblPr>
        <w:tblW w:w="7572" w:type="dxa"/>
        <w:tblInd w:w="-5" w:type="dxa"/>
        <w:tblLook w:val="04A0" w:firstRow="1" w:lastRow="0" w:firstColumn="1" w:lastColumn="0" w:noHBand="0" w:noVBand="1"/>
      </w:tblPr>
      <w:tblGrid>
        <w:gridCol w:w="2518"/>
        <w:gridCol w:w="2444"/>
        <w:gridCol w:w="2610"/>
      </w:tblGrid>
      <w:tr w:rsidR="008E1D88" w:rsidRPr="00AC27E6" w14:paraId="4E7D6889" w14:textId="77777777" w:rsidTr="008E1D88">
        <w:trPr>
          <w:trHeight w:val="315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56CE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Panel 1: SNPs (KASP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, GAM and BF1</w:t>
            </w: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0941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Panel 2: SNPs (KASP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, BF2</w:t>
            </w: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FC86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Panel 3: SNPs 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(customised, KEN, MAL and UGD</w:t>
            </w: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  <w:tr w:rsidR="008E1D88" w:rsidRPr="00AC27E6" w14:paraId="0566EFBA" w14:textId="77777777" w:rsidTr="008E1D88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3107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G6PD_X_b36_153413623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AA8B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s105075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578A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G6PD_X_b36_153413623</w:t>
            </w:r>
          </w:p>
        </w:tc>
      </w:tr>
      <w:tr w:rsidR="008E1D88" w:rsidRPr="00AC27E6" w14:paraId="067A9A98" w14:textId="77777777" w:rsidTr="008E1D88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5496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G6PD_X_b36_153426256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EA2B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105082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27C6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G6PD_X_b36_153426256</w:t>
            </w:r>
          </w:p>
        </w:tc>
      </w:tr>
      <w:tr w:rsidR="008E1D88" w:rsidRPr="00AC27E6" w14:paraId="10C4DD4F" w14:textId="77777777" w:rsidTr="008E1D88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6D85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1050828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58EA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105082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DB6D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1050828</w:t>
            </w:r>
          </w:p>
        </w:tc>
      </w:tr>
      <w:tr w:rsidR="008E1D88" w:rsidRPr="00AC27E6" w14:paraId="2DBF842F" w14:textId="77777777" w:rsidTr="008E1D88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EB26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1050829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0DA2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s11182778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F15E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1050829</w:t>
            </w:r>
          </w:p>
        </w:tc>
      </w:tr>
      <w:tr w:rsidR="008E1D88" w:rsidRPr="00AC27E6" w14:paraId="5763E7AC" w14:textId="77777777" w:rsidTr="008E1D88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EBB2B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12389569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F2E06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s11349295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6801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12389569</w:t>
            </w:r>
          </w:p>
        </w:tc>
      </w:tr>
      <w:tr w:rsidR="008E1D88" w:rsidRPr="00AC27E6" w14:paraId="02055469" w14:textId="77777777" w:rsidTr="008E1D88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8E52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s2071429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BBA6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s13785231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C3AB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s2071429</w:t>
            </w:r>
          </w:p>
        </w:tc>
      </w:tr>
      <w:tr w:rsidR="008E1D88" w:rsidRPr="00AC27E6" w14:paraId="48578CCE" w14:textId="77777777" w:rsidTr="008E1D88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F918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s2230036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C2FE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s13785232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080BC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s2230036</w:t>
            </w:r>
          </w:p>
        </w:tc>
      </w:tr>
      <w:tr w:rsidR="008E1D88" w:rsidRPr="00AC27E6" w14:paraId="528BC61D" w14:textId="77777777" w:rsidTr="008E1D88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92E0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2230037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859F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s189426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1454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2230037</w:t>
            </w:r>
          </w:p>
        </w:tc>
      </w:tr>
      <w:tr w:rsidR="008E1D88" w:rsidRPr="00AC27E6" w14:paraId="1DBA8C72" w14:textId="77777777" w:rsidTr="008E1D88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1A14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2515904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5F69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s200465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1970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2515904</w:t>
            </w:r>
          </w:p>
        </w:tc>
      </w:tr>
      <w:tr w:rsidR="008E1D88" w:rsidRPr="00AC27E6" w14:paraId="7EB7B7BD" w14:textId="77777777" w:rsidTr="008E1D88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B214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2515905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79BD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s207142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24A5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2515905</w:t>
            </w:r>
          </w:p>
        </w:tc>
      </w:tr>
      <w:tr w:rsidR="008E1D88" w:rsidRPr="00AC27E6" w14:paraId="07DF5C78" w14:textId="77777777" w:rsidTr="008E1D88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B9C8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28470352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40BB1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s223003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5D91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28470352</w:t>
            </w:r>
          </w:p>
        </w:tc>
      </w:tr>
      <w:tr w:rsidR="008E1D88" w:rsidRPr="00AC27E6" w14:paraId="6203FC4C" w14:textId="77777777" w:rsidTr="008E1D88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2470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4898389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A30C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223003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CC58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4898389</w:t>
            </w:r>
          </w:p>
        </w:tc>
      </w:tr>
      <w:tr w:rsidR="008E1D88" w:rsidRPr="00AC27E6" w14:paraId="023B636D" w14:textId="77777777" w:rsidTr="008E1D88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CF84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5986877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E7F9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251590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2050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5986877</w:t>
            </w:r>
          </w:p>
        </w:tc>
      </w:tr>
      <w:tr w:rsidR="008E1D88" w:rsidRPr="00AC27E6" w14:paraId="202F0EA6" w14:textId="77777777" w:rsidTr="008E1D88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EF37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s5986990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E7AD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251590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EA865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s5986990</w:t>
            </w:r>
          </w:p>
        </w:tc>
      </w:tr>
      <w:tr w:rsidR="008E1D88" w:rsidRPr="00AC27E6" w14:paraId="655B4C8B" w14:textId="77777777" w:rsidTr="008E1D88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B59E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60030796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5AE6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s251590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DDA2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60030796</w:t>
            </w:r>
          </w:p>
        </w:tc>
      </w:tr>
      <w:tr w:rsidR="008E1D88" w:rsidRPr="00AC27E6" w14:paraId="3677A90D" w14:textId="77777777" w:rsidTr="008E1D88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6645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61042368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6AAA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s3522879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D080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61042368</w:t>
            </w:r>
          </w:p>
        </w:tc>
      </w:tr>
      <w:tr w:rsidR="008E1D88" w:rsidRPr="00AC27E6" w14:paraId="5ABE4A03" w14:textId="77777777" w:rsidTr="008E1D88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1671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s7053878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2A1CD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s503086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0A84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s7053878</w:t>
            </w:r>
          </w:p>
        </w:tc>
      </w:tr>
      <w:tr w:rsidR="008E1D88" w:rsidRPr="00AC27E6" w14:paraId="4FF6280E" w14:textId="77777777" w:rsidTr="008E1D88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29AF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73573478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FB2F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s503086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2765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73573478</w:t>
            </w:r>
          </w:p>
        </w:tc>
      </w:tr>
      <w:tr w:rsidR="008E1D88" w:rsidRPr="00AC27E6" w14:paraId="15983051" w14:textId="77777777" w:rsidTr="008E1D88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7D2D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762515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E3E5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s503087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72AD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762515</w:t>
            </w:r>
          </w:p>
        </w:tc>
      </w:tr>
      <w:tr w:rsidR="008E1D88" w:rsidRPr="00AC27E6" w14:paraId="4A06A98A" w14:textId="77777777" w:rsidTr="008E1D88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4242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762516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A59C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s598699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1E05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762516</w:t>
            </w:r>
          </w:p>
        </w:tc>
      </w:tr>
      <w:tr w:rsidR="008E1D88" w:rsidRPr="00AC27E6" w14:paraId="35D3C645" w14:textId="77777777" w:rsidTr="008E1D88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F98E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766420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C868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7357347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EF2A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766420</w:t>
            </w:r>
          </w:p>
        </w:tc>
      </w:tr>
      <w:tr w:rsidR="008E1D88" w:rsidRPr="00AC27E6" w14:paraId="0B0475BB" w14:textId="77777777" w:rsidTr="008E1D88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1EC2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7879049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BC36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76251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4540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7879049</w:t>
            </w:r>
          </w:p>
        </w:tc>
      </w:tr>
      <w:tr w:rsidR="008E1D88" w:rsidRPr="00AC27E6" w14:paraId="200EF498" w14:textId="77777777" w:rsidTr="008E1D88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335E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915941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6BF9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76251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0C98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915941</w:t>
            </w:r>
          </w:p>
        </w:tc>
      </w:tr>
      <w:tr w:rsidR="008E1D88" w:rsidRPr="00AC27E6" w14:paraId="78C2E052" w14:textId="77777777" w:rsidTr="008E1D88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28BB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915942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9301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s7672369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7DFA" w14:textId="77777777" w:rsidR="008E1D88" w:rsidRPr="00AC27E6" w:rsidRDefault="008E1D88" w:rsidP="0082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s915942</w:t>
            </w:r>
          </w:p>
        </w:tc>
      </w:tr>
      <w:tr w:rsidR="008E1D88" w:rsidRPr="00AC27E6" w14:paraId="3F65B52B" w14:textId="77777777" w:rsidTr="008E1D88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49768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s1050757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6719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D64A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E1D88" w:rsidRPr="00AC27E6" w14:paraId="05D0EAB8" w14:textId="77777777" w:rsidTr="008E1D88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0CC3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s111827785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5C06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1B17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E1D88" w:rsidRPr="00AC27E6" w14:paraId="70BC50C6" w14:textId="77777777" w:rsidTr="008E1D88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5283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s113492957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F31DF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2063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E1D88" w:rsidRPr="00AC27E6" w14:paraId="635EB190" w14:textId="77777777" w:rsidTr="008E1D88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C1D5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s137852318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AC46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AD21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E1D88" w:rsidRPr="00AC27E6" w14:paraId="20393082" w14:textId="77777777" w:rsidTr="008E1D88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ED4B4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s1894260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CCBE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5636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E1D88" w:rsidRPr="00AC27E6" w14:paraId="6F07E761" w14:textId="77777777" w:rsidTr="008E1D88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AB5D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s2004651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FB36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F3B9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E1D88" w:rsidRPr="00AC27E6" w14:paraId="6360A044" w14:textId="77777777" w:rsidTr="008E1D88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7917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s2515906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1CC7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EBB1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E1D88" w:rsidRPr="00AC27E6" w14:paraId="5ADD3B10" w14:textId="77777777" w:rsidTr="008E1D88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4F09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s35228794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1C930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03C3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E1D88" w:rsidRPr="00AC27E6" w14:paraId="292E653B" w14:textId="77777777" w:rsidTr="008E1D88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FABE0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s5030869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B31F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AB1D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8E1D88" w:rsidRPr="00AC27E6" w14:paraId="1A670E9A" w14:textId="77777777" w:rsidTr="008E1D88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5F46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s5030872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EE47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D85C" w14:textId="77777777" w:rsidR="008E1D88" w:rsidRPr="00AC27E6" w:rsidRDefault="008E1D88" w:rsidP="008275D2">
            <w:pP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C27E6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</w:tbl>
    <w:p w14:paraId="1C6C9E59" w14:textId="77777777" w:rsidR="00E941E0" w:rsidRDefault="00270201"/>
    <w:sectPr w:rsidR="00E941E0" w:rsidSect="00CF56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D88"/>
    <w:rsid w:val="00050FF7"/>
    <w:rsid w:val="0008337B"/>
    <w:rsid w:val="00086B70"/>
    <w:rsid w:val="0009144E"/>
    <w:rsid w:val="00107FE7"/>
    <w:rsid w:val="00233E52"/>
    <w:rsid w:val="00270201"/>
    <w:rsid w:val="0037236C"/>
    <w:rsid w:val="00423A80"/>
    <w:rsid w:val="005609D4"/>
    <w:rsid w:val="005776E9"/>
    <w:rsid w:val="0058394F"/>
    <w:rsid w:val="00587E48"/>
    <w:rsid w:val="007775C7"/>
    <w:rsid w:val="007C2640"/>
    <w:rsid w:val="008E1D88"/>
    <w:rsid w:val="00907558"/>
    <w:rsid w:val="009252EF"/>
    <w:rsid w:val="00927442"/>
    <w:rsid w:val="00E01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35D1C3"/>
  <w15:chartTrackingRefBased/>
  <w15:docId w15:val="{ADD6ECC4-A01A-6F43-AB6F-4AD7EB484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D8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o Sepulveda</dc:creator>
  <cp:keywords/>
  <dc:description/>
  <cp:lastModifiedBy>Nuno Sepulveda</cp:lastModifiedBy>
  <cp:revision>2</cp:revision>
  <dcterms:created xsi:type="dcterms:W3CDTF">2020-12-23T16:07:00Z</dcterms:created>
  <dcterms:modified xsi:type="dcterms:W3CDTF">2020-12-23T16:07:00Z</dcterms:modified>
</cp:coreProperties>
</file>